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7E514" w14:textId="0B23B1D6" w:rsidR="006E219B" w:rsidRPr="00651016" w:rsidRDefault="006E219B" w:rsidP="006E219B">
      <w:pPr>
        <w:rPr>
          <w:rFonts w:ascii="Arial" w:eastAsiaTheme="minorHAnsi" w:hAnsi="Arial" w:cs="Arial"/>
          <w:lang w:eastAsia="en-US"/>
        </w:rPr>
      </w:pPr>
      <w:r>
        <w:rPr>
          <w:rFonts w:ascii="Arial" w:hAnsi="Arial" w:cs="Arial"/>
          <w:b/>
          <w:bCs/>
          <w:color w:val="000000"/>
        </w:rPr>
        <w:t xml:space="preserve">Supplemental </w:t>
      </w:r>
      <w:r w:rsidRPr="00651016">
        <w:rPr>
          <w:rFonts w:ascii="Arial" w:hAnsi="Arial" w:cs="Arial"/>
          <w:b/>
          <w:bCs/>
          <w:color w:val="000000"/>
        </w:rPr>
        <w:t>Table </w:t>
      </w:r>
      <w:r w:rsidR="00762A78">
        <w:rPr>
          <w:rFonts w:ascii="Arial" w:hAnsi="Arial" w:cs="Arial"/>
          <w:b/>
          <w:bCs/>
          <w:color w:val="000000"/>
        </w:rPr>
        <w:t>S</w:t>
      </w:r>
      <w:r>
        <w:rPr>
          <w:rFonts w:ascii="Arial" w:hAnsi="Arial" w:cs="Arial"/>
          <w:b/>
          <w:bCs/>
          <w:color w:val="000000"/>
        </w:rPr>
        <w:t>1</w:t>
      </w:r>
      <w:r w:rsidRPr="00651016">
        <w:rPr>
          <w:rFonts w:ascii="Arial" w:hAnsi="Arial" w:cs="Arial"/>
          <w:b/>
          <w:bCs/>
          <w:color w:val="000000"/>
        </w:rPr>
        <w:t>. </w:t>
      </w:r>
      <w:r w:rsidRPr="00651016">
        <w:rPr>
          <w:rFonts w:ascii="Arial" w:hAnsi="Arial" w:cs="Arial"/>
          <w:color w:val="000000"/>
        </w:rPr>
        <w:t>High bleeding risk criteria</w:t>
      </w:r>
    </w:p>
    <w:tbl>
      <w:tblPr>
        <w:tblW w:w="1052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52"/>
        <w:gridCol w:w="1753"/>
        <w:gridCol w:w="1753"/>
        <w:gridCol w:w="1465"/>
      </w:tblGrid>
      <w:tr w:rsidR="006E219B" w:rsidRPr="00651016" w14:paraId="770AC3E0" w14:textId="77777777" w:rsidTr="00B467DE">
        <w:trPr>
          <w:cantSplit/>
          <w:tblHeader/>
          <w:jc w:val="center"/>
        </w:trPr>
        <w:tc>
          <w:tcPr>
            <w:tcW w:w="10523" w:type="dxa"/>
            <w:gridSpan w:val="4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08C078E" w14:textId="77777777" w:rsidR="006E219B" w:rsidRPr="00651016" w:rsidRDefault="006E219B" w:rsidP="00B467DE">
            <w:pPr>
              <w:keepNext/>
              <w:pBdr>
                <w:bottom w:val="single" w:sz="6" w:space="0" w:color="auto"/>
              </w:pBd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bookmarkStart w:id="0" w:name="IDX"/>
            <w:bookmarkEnd w:id="0"/>
            <w:r w:rsidRPr="00651016">
              <w:rPr>
                <w:rFonts w:ascii="Arial" w:hAnsi="Arial" w:cs="Arial"/>
                <w:b/>
                <w:bCs/>
                <w:color w:val="000000"/>
              </w:rPr>
              <w:br/>
            </w:r>
          </w:p>
        </w:tc>
      </w:tr>
      <w:tr w:rsidR="006E219B" w:rsidRPr="00651016" w14:paraId="29B77C8E" w14:textId="77777777" w:rsidTr="00B467DE">
        <w:trPr>
          <w:cantSplit/>
          <w:tblHeader/>
          <w:jc w:val="center"/>
        </w:trPr>
        <w:tc>
          <w:tcPr>
            <w:tcW w:w="555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3095ACA" w14:textId="77777777" w:rsidR="006E219B" w:rsidRPr="00651016" w:rsidRDefault="006E219B" w:rsidP="00B467DE">
            <w:pPr>
              <w:keepNext/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75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8ECDF4F" w14:textId="77777777" w:rsidR="006E219B" w:rsidRPr="00F070E6" w:rsidRDefault="006E219B" w:rsidP="00B467DE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F070E6">
              <w:rPr>
                <w:rFonts w:ascii="Arial" w:hAnsi="Arial" w:cs="Arial"/>
                <w:b/>
                <w:bCs/>
                <w:color w:val="000000"/>
                <w:u w:val="single"/>
              </w:rPr>
              <w:t>SVD</w:t>
            </w:r>
          </w:p>
          <w:p w14:paraId="423FB124" w14:textId="77777777" w:rsidR="006E219B" w:rsidRPr="00651016" w:rsidRDefault="006E219B" w:rsidP="00B467DE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51016">
              <w:rPr>
                <w:rFonts w:ascii="Arial" w:hAnsi="Arial" w:cs="Arial"/>
                <w:b/>
                <w:bCs/>
                <w:color w:val="000000"/>
              </w:rPr>
              <w:t xml:space="preserve">RVD 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≤ </w:t>
            </w:r>
            <w:r w:rsidRPr="00651016">
              <w:rPr>
                <w:rFonts w:ascii="Arial" w:hAnsi="Arial" w:cs="Arial"/>
                <w:b/>
                <w:bCs/>
                <w:color w:val="000000"/>
              </w:rPr>
              <w:t>2.5mm</w:t>
            </w:r>
            <w:r w:rsidRPr="00651016">
              <w:rPr>
                <w:rFonts w:ascii="Arial" w:hAnsi="Arial" w:cs="Arial"/>
                <w:b/>
                <w:bCs/>
                <w:color w:val="000000"/>
              </w:rPr>
              <w:br/>
              <w:t>(N=489)</w:t>
            </w:r>
          </w:p>
        </w:tc>
        <w:tc>
          <w:tcPr>
            <w:tcW w:w="175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07B8AF2" w14:textId="77777777" w:rsidR="006E219B" w:rsidRPr="00D26052" w:rsidRDefault="006E219B" w:rsidP="00B467DE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D26052">
              <w:rPr>
                <w:rFonts w:ascii="Arial" w:hAnsi="Arial" w:cs="Arial"/>
                <w:b/>
                <w:bCs/>
                <w:color w:val="000000"/>
                <w:u w:val="single"/>
              </w:rPr>
              <w:t>no SVD</w:t>
            </w:r>
          </w:p>
          <w:p w14:paraId="3E8E29B9" w14:textId="77777777" w:rsidR="006E219B" w:rsidRPr="00D26052" w:rsidRDefault="006E219B" w:rsidP="00B467DE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26052">
              <w:rPr>
                <w:rFonts w:ascii="Arial" w:hAnsi="Arial" w:cs="Arial"/>
                <w:b/>
                <w:bCs/>
                <w:color w:val="000000"/>
              </w:rPr>
              <w:t>RVD &gt; 2.5mm</w:t>
            </w:r>
            <w:r w:rsidRPr="00D26052">
              <w:rPr>
                <w:rFonts w:ascii="Arial" w:hAnsi="Arial" w:cs="Arial"/>
                <w:b/>
                <w:bCs/>
                <w:color w:val="000000"/>
              </w:rPr>
              <w:br/>
              <w:t>(N=1001)</w:t>
            </w:r>
          </w:p>
        </w:tc>
        <w:tc>
          <w:tcPr>
            <w:tcW w:w="146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EE386CE" w14:textId="77777777" w:rsidR="006E219B" w:rsidRPr="00651016" w:rsidRDefault="006E219B" w:rsidP="00B467DE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51016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6E219B" w:rsidRPr="00651016" w14:paraId="59F50AFF" w14:textId="77777777" w:rsidTr="00B467DE">
        <w:trPr>
          <w:cantSplit/>
          <w:jc w:val="center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3226D4" w14:textId="77777777" w:rsidR="006E219B" w:rsidRPr="00651016" w:rsidRDefault="006E219B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 number of HBR criteri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088BA6" w14:textId="77777777" w:rsidR="006E219B" w:rsidRPr="00B46D4D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B46D4D">
              <w:rPr>
                <w:rFonts w:ascii="Arial" w:hAnsi="Arial" w:cs="Arial"/>
                <w:color w:val="000000"/>
              </w:rPr>
              <w:t>1.6 ± 0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E24A3A" w14:textId="77777777" w:rsidR="006E219B" w:rsidRPr="00B46D4D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B46D4D">
              <w:rPr>
                <w:rFonts w:ascii="Arial" w:hAnsi="Arial" w:cs="Arial"/>
                <w:color w:val="000000"/>
              </w:rPr>
              <w:t>1.6 ± 0.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4674A0" w14:textId="77777777" w:rsidR="006E219B" w:rsidRPr="00B46D4D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B46D4D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6E219B" w:rsidRPr="00651016" w14:paraId="28382248" w14:textId="77777777" w:rsidTr="00B467DE">
        <w:trPr>
          <w:cantSplit/>
          <w:jc w:val="center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B3AFA1" w14:textId="77777777" w:rsidR="006E219B" w:rsidRPr="00651016" w:rsidRDefault="006E219B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Oral anticoagulation to continue after PCI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6588E9" w14:textId="77777777" w:rsidR="006E219B" w:rsidRPr="00B46D4D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B46D4D">
              <w:rPr>
                <w:rFonts w:ascii="Arial" w:hAnsi="Arial" w:cs="Arial"/>
                <w:color w:val="000000"/>
              </w:rPr>
              <w:t>40.3% (19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4208D2" w14:textId="77777777" w:rsidR="006E219B" w:rsidRPr="00B46D4D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B46D4D">
              <w:rPr>
                <w:rFonts w:ascii="Arial" w:hAnsi="Arial" w:cs="Arial"/>
                <w:color w:val="000000"/>
              </w:rPr>
              <w:t>41.5% (41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592047" w14:textId="77777777" w:rsidR="006E219B" w:rsidRPr="00B46D4D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B46D4D">
              <w:rPr>
                <w:rFonts w:ascii="Arial" w:hAnsi="Arial" w:cs="Arial"/>
                <w:color w:val="000000"/>
              </w:rPr>
              <w:t>0.70</w:t>
            </w:r>
          </w:p>
        </w:tc>
      </w:tr>
      <w:tr w:rsidR="006E219B" w:rsidRPr="00651016" w14:paraId="1DF2902F" w14:textId="77777777" w:rsidTr="00B467DE">
        <w:trPr>
          <w:cantSplit/>
          <w:jc w:val="center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87D982" w14:textId="77777777" w:rsidR="006E219B" w:rsidRPr="00651016" w:rsidRDefault="006E219B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Age ≥ 75 year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B0104A" w14:textId="77777777" w:rsidR="006E219B" w:rsidRPr="00B46D4D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B46D4D">
              <w:rPr>
                <w:rFonts w:ascii="Arial" w:hAnsi="Arial" w:cs="Arial"/>
                <w:color w:val="000000"/>
              </w:rPr>
              <w:t>61.1% (29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6DCC56" w14:textId="77777777" w:rsidR="006E219B" w:rsidRPr="00B46D4D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B46D4D">
              <w:rPr>
                <w:rFonts w:ascii="Arial" w:hAnsi="Arial" w:cs="Arial"/>
                <w:color w:val="000000"/>
              </w:rPr>
              <w:t>58.0% (58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44D6D5" w14:textId="77777777" w:rsidR="006E219B" w:rsidRPr="00B46D4D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B46D4D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6E219B" w:rsidRPr="00651016" w14:paraId="60F49A71" w14:textId="77777777" w:rsidTr="00B467DE">
        <w:trPr>
          <w:cantSplit/>
          <w:jc w:val="center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9216A4" w14:textId="77777777" w:rsidR="006E219B" w:rsidRPr="00651016" w:rsidRDefault="006E219B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Hgb &lt;11 g/dl (or transfusion within 4 weeks before procedure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7B7AED" w14:textId="77777777" w:rsidR="006E219B" w:rsidRPr="00B46D4D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B46D4D">
              <w:rPr>
                <w:rFonts w:ascii="Arial" w:hAnsi="Arial" w:cs="Arial"/>
                <w:color w:val="000000"/>
              </w:rPr>
              <w:t>14.7% (7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27BEEC" w14:textId="77777777" w:rsidR="006E219B" w:rsidRPr="00B46D4D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B46D4D">
              <w:rPr>
                <w:rFonts w:ascii="Arial" w:hAnsi="Arial" w:cs="Arial"/>
                <w:color w:val="000000"/>
              </w:rPr>
              <w:t>14.1% (14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D441FE" w14:textId="77777777" w:rsidR="006E219B" w:rsidRPr="00B46D4D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B46D4D"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6E219B" w:rsidRPr="00651016" w14:paraId="5CBBD319" w14:textId="77777777" w:rsidTr="00B467DE">
        <w:trPr>
          <w:cantSplit/>
          <w:jc w:val="center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D5D3D8" w14:textId="77777777" w:rsidR="006E219B" w:rsidRPr="00651016" w:rsidRDefault="006E219B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Prior intracerebral bleed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2CC370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2.0% (1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525B7B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1.6% (1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8C5594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0.53</w:t>
            </w:r>
          </w:p>
        </w:tc>
      </w:tr>
      <w:tr w:rsidR="006E219B" w:rsidRPr="00651016" w14:paraId="745D4C99" w14:textId="77777777" w:rsidTr="00B467DE">
        <w:trPr>
          <w:cantSplit/>
          <w:jc w:val="center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9E591A" w14:textId="77777777" w:rsidR="006E219B" w:rsidRPr="00651016" w:rsidRDefault="006E219B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Stroke in previous 12 month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CCFDF4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1.8% (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376CBB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3.0% (3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531BC6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0.2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6E219B" w:rsidRPr="00651016" w14:paraId="74ABEEC8" w14:textId="77777777" w:rsidTr="00B467DE">
        <w:trPr>
          <w:cantSplit/>
          <w:jc w:val="center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508956" w14:textId="77777777" w:rsidR="006E219B" w:rsidRPr="00651016" w:rsidRDefault="006E219B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Hospital admission for major bleeding in prior 12 month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B1768B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3.7% (1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1D8538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2.4% (2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8C7D33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0.18</w:t>
            </w:r>
          </w:p>
        </w:tc>
      </w:tr>
      <w:tr w:rsidR="006E219B" w:rsidRPr="00651016" w14:paraId="449BB723" w14:textId="77777777" w:rsidTr="00B467DE">
        <w:trPr>
          <w:cantSplit/>
          <w:jc w:val="center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F46605" w14:textId="77777777" w:rsidR="006E219B" w:rsidRPr="00651016" w:rsidRDefault="006E219B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Non skin cancer diagnosed or treated within 3 year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FA8EED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7.8% (3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4A1462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7.3% (7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FCCEF0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6E219B" w:rsidRPr="00651016" w14:paraId="590779FA" w14:textId="77777777" w:rsidTr="00B467DE">
        <w:trPr>
          <w:cantSplit/>
          <w:jc w:val="center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CD8D90" w14:textId="77777777" w:rsidR="006E219B" w:rsidRPr="00651016" w:rsidRDefault="006E219B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NSAID (other than aspirin) or steroids for ≥ 30 days after PCI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BC8A9A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3.5% (1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1E261C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3.0% (3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A8FD3A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0.6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6E219B" w:rsidRPr="00651016" w14:paraId="1C1A8B23" w14:textId="77777777" w:rsidTr="00B467DE">
        <w:trPr>
          <w:cantSplit/>
          <w:jc w:val="center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DF58D8" w14:textId="77777777" w:rsidR="006E219B" w:rsidRPr="00651016" w:rsidRDefault="006E219B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Planned surgery in next 12 months requiring interruption of DAP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6014F6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6.1% (3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10E793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6.9% (6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90D3CF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0.6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6E219B" w:rsidRPr="00651016" w14:paraId="3C4F29FA" w14:textId="77777777" w:rsidTr="00B467DE">
        <w:trPr>
          <w:cantSplit/>
          <w:jc w:val="center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587683" w14:textId="77777777" w:rsidR="006E219B" w:rsidRPr="00651016" w:rsidRDefault="006E219B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Creatinine clearance &lt;40 ml/min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C74D4A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12.3% (6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ECF795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12.5% (12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E2F7F4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6E219B" w:rsidRPr="00651016" w14:paraId="7EB9AA42" w14:textId="77777777" w:rsidTr="00B467DE">
        <w:trPr>
          <w:cantSplit/>
          <w:jc w:val="center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0A2999" w14:textId="77777777" w:rsidR="006E219B" w:rsidRPr="00651016" w:rsidRDefault="006E219B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Thrombocytopenia (</w:t>
            </w:r>
            <w:r>
              <w:rPr>
                <w:rFonts w:ascii="Arial" w:hAnsi="Arial" w:cs="Arial"/>
                <w:color w:val="000000"/>
              </w:rPr>
              <w:t>platelets</w:t>
            </w:r>
            <w:r w:rsidRPr="00651016">
              <w:rPr>
                <w:rFonts w:ascii="Arial" w:hAnsi="Arial" w:cs="Arial"/>
                <w:color w:val="000000"/>
              </w:rPr>
              <w:t xml:space="preserve"> &lt;100,000/mm</w:t>
            </w:r>
            <w:r w:rsidRPr="00651016">
              <w:rPr>
                <w:rFonts w:ascii="Arial" w:hAnsi="Arial" w:cs="Arial"/>
                <w:color w:val="000000"/>
                <w:vertAlign w:val="superscript"/>
              </w:rPr>
              <w:t>3</w:t>
            </w:r>
            <w:r w:rsidRPr="0065101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EA9AE3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1.8% (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44DB2B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1.6% (1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98DF42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6E219B" w:rsidRPr="00651016" w14:paraId="1B0A97DC" w14:textId="77777777" w:rsidTr="00B467DE">
        <w:trPr>
          <w:cantSplit/>
          <w:jc w:val="center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C5AA87" w14:textId="77777777" w:rsidR="006E219B" w:rsidRPr="00651016" w:rsidRDefault="006E219B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Severe chronic liver diseas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2BBCF5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0.2% (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FCDA85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1.3% (1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580027" w14:textId="77777777" w:rsidR="006E219B" w:rsidRPr="00651016" w:rsidRDefault="006E219B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45</w:t>
            </w:r>
          </w:p>
        </w:tc>
      </w:tr>
      <w:tr w:rsidR="006E219B" w:rsidRPr="00651016" w14:paraId="0EAC8E77" w14:textId="77777777" w:rsidTr="00B467DE">
        <w:trPr>
          <w:cantSplit/>
          <w:jc w:val="center"/>
        </w:trPr>
        <w:tc>
          <w:tcPr>
            <w:tcW w:w="5552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70958A" w14:textId="77777777" w:rsidR="006E219B" w:rsidRPr="00651016" w:rsidRDefault="006E219B" w:rsidP="00B467DE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Expected non-compliance to prolonged DAPT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256E99" w14:textId="77777777" w:rsidR="006E219B" w:rsidRPr="00651016" w:rsidRDefault="006E219B" w:rsidP="00B467DE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4.7% (23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10EEE1" w14:textId="77777777" w:rsidR="006E219B" w:rsidRPr="00651016" w:rsidRDefault="006E219B" w:rsidP="00B467DE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4.0% (4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A8E02A" w14:textId="77777777" w:rsidR="006E219B" w:rsidRPr="00651016" w:rsidRDefault="006E219B" w:rsidP="00B467DE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51016">
              <w:rPr>
                <w:rFonts w:ascii="Arial" w:hAnsi="Arial" w:cs="Arial"/>
                <w:color w:val="000000"/>
              </w:rPr>
              <w:t>0.58</w:t>
            </w:r>
          </w:p>
        </w:tc>
      </w:tr>
      <w:tr w:rsidR="006E219B" w:rsidRPr="0069268F" w14:paraId="5C9536D6" w14:textId="77777777" w:rsidTr="00B467DE">
        <w:trPr>
          <w:cantSplit/>
          <w:jc w:val="center"/>
        </w:trPr>
        <w:tc>
          <w:tcPr>
            <w:tcW w:w="105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E23197" w14:textId="77777777" w:rsidR="006E219B" w:rsidRPr="00FE5B21" w:rsidRDefault="006E219B" w:rsidP="00B467D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E5B21">
              <w:rPr>
                <w:rFonts w:ascii="Arial" w:hAnsi="Arial" w:cs="Arial"/>
                <w:color w:val="000000"/>
                <w:sz w:val="20"/>
                <w:szCs w:val="20"/>
              </w:rPr>
              <w:t xml:space="preserve">HBR: high bleeding risk; RVD: reference vessel diameter; PCI: percutaneous coronary intervention; Hgb: hemoglobin; DAPT: dual antiplatelet therapy; NSAID: </w:t>
            </w:r>
            <w:r w:rsidRPr="00FE5B2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onsteroidal anti-inflammatory drug</w:t>
            </w:r>
          </w:p>
        </w:tc>
      </w:tr>
    </w:tbl>
    <w:p w14:paraId="5D39F16E" w14:textId="1498A14B" w:rsidR="006E219B" w:rsidRDefault="006E219B"/>
    <w:p w14:paraId="0CF17BA5" w14:textId="77777777" w:rsidR="008D0977" w:rsidRDefault="008D0977">
      <w:pPr>
        <w:spacing w:after="160" w:line="259" w:lineRule="auto"/>
      </w:pPr>
      <w:r>
        <w:br w:type="page"/>
      </w:r>
    </w:p>
    <w:p w14:paraId="55A37107" w14:textId="77777777" w:rsidR="008D0977" w:rsidRPr="00715195" w:rsidRDefault="008D0977" w:rsidP="008D097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715195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715195">
        <w:rPr>
          <w:rFonts w:ascii="Arial" w:hAnsi="Arial" w:cs="Arial"/>
          <w:b/>
          <w:bCs/>
        </w:rPr>
        <w:t>.</w:t>
      </w:r>
    </w:p>
    <w:p w14:paraId="7A340E0E" w14:textId="19503112" w:rsidR="008D0977" w:rsidRPr="00715195" w:rsidRDefault="008D0977" w:rsidP="008D0977">
      <w:pPr>
        <w:rPr>
          <w:rFonts w:ascii="Arial" w:hAnsi="Arial" w:cs="Arial"/>
          <w:b/>
          <w:bCs/>
        </w:rPr>
      </w:pPr>
      <w:r w:rsidRPr="00715195">
        <w:rPr>
          <w:rFonts w:ascii="Arial" w:hAnsi="Arial" w:cs="Arial"/>
          <w:b/>
          <w:bCs/>
        </w:rPr>
        <w:t xml:space="preserve">Prescribed medications at </w:t>
      </w:r>
      <w:r w:rsidR="00625F8E">
        <w:rPr>
          <w:rFonts w:ascii="Arial" w:hAnsi="Arial" w:cs="Arial"/>
          <w:b/>
          <w:bCs/>
        </w:rPr>
        <w:t>two and 12 months</w:t>
      </w:r>
    </w:p>
    <w:tbl>
      <w:tblPr>
        <w:tblW w:w="828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20"/>
        <w:gridCol w:w="1710"/>
        <w:gridCol w:w="1710"/>
        <w:gridCol w:w="1440"/>
      </w:tblGrid>
      <w:tr w:rsidR="008D0977" w:rsidRPr="00715195" w14:paraId="7D57400B" w14:textId="77777777" w:rsidTr="001A1EA2">
        <w:trPr>
          <w:cantSplit/>
          <w:tblHeader/>
          <w:jc w:val="center"/>
        </w:trPr>
        <w:tc>
          <w:tcPr>
            <w:tcW w:w="8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3A0C1A3C" w14:textId="77777777" w:rsidR="008D0977" w:rsidRPr="00715195" w:rsidRDefault="008D0977" w:rsidP="00B467DE">
            <w:pPr>
              <w:keepNext/>
              <w:pBdr>
                <w:bottom w:val="single" w:sz="6" w:space="0" w:color="auto"/>
              </w:pBd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0977" w:rsidRPr="00715195" w14:paraId="0CF5EE01" w14:textId="77777777" w:rsidTr="001A1EA2">
        <w:trPr>
          <w:cantSplit/>
          <w:tblHeader/>
          <w:jc w:val="center"/>
        </w:trPr>
        <w:tc>
          <w:tcPr>
            <w:tcW w:w="3420" w:type="dxa"/>
            <w:tcBorders>
              <w:top w:val="nil"/>
              <w:left w:val="nil"/>
              <w:bottom w:val="single" w:sz="10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1740D471" w14:textId="77777777" w:rsidR="008D0977" w:rsidRPr="00715195" w:rsidRDefault="008D0977" w:rsidP="00B467DE">
            <w:pPr>
              <w:keepNext/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715195">
              <w:rPr>
                <w:rFonts w:ascii="Arial" w:hAnsi="Arial" w:cs="Arial"/>
                <w:b/>
                <w:bCs/>
                <w:color w:val="000000"/>
              </w:rPr>
              <w:t>Antiplatelet/Anticoagula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0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2D22C300" w14:textId="77777777" w:rsidR="008D0977" w:rsidRPr="00D26052" w:rsidRDefault="008D0977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lang w:eastAsia="en-US"/>
              </w:rPr>
            </w:pPr>
            <w:r w:rsidRPr="00D26052">
              <w:rPr>
                <w:rFonts w:ascii="Arial" w:eastAsiaTheme="minorHAnsi" w:hAnsi="Arial" w:cs="Arial"/>
                <w:b/>
                <w:bCs/>
                <w:lang w:eastAsia="en-US"/>
              </w:rPr>
              <w:t>SVD</w:t>
            </w:r>
          </w:p>
          <w:p w14:paraId="299FA993" w14:textId="77777777" w:rsidR="008D0977" w:rsidRPr="00D26052" w:rsidRDefault="008D0977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MS Gothic" w:hAnsi="Arial" w:cs="Arial"/>
                <w:b/>
                <w:bCs/>
                <w:lang w:eastAsia="en-US"/>
              </w:rPr>
            </w:pPr>
            <w:r w:rsidRPr="00D26052">
              <w:rPr>
                <w:rFonts w:ascii="Arial" w:eastAsiaTheme="minorHAnsi" w:hAnsi="Arial" w:cs="Arial"/>
                <w:b/>
                <w:bCs/>
                <w:lang w:eastAsia="en-US"/>
              </w:rPr>
              <w:t xml:space="preserve">RVD </w:t>
            </w:r>
            <w:r>
              <w:rPr>
                <w:rFonts w:ascii="Arial" w:eastAsiaTheme="minorHAnsi" w:hAnsi="Arial" w:cs="Arial"/>
                <w:b/>
                <w:bCs/>
                <w:lang w:eastAsia="en-US"/>
              </w:rPr>
              <w:sym w:font="Symbol" w:char="F0A3"/>
            </w:r>
            <w:r w:rsidRPr="00D26052">
              <w:rPr>
                <w:rFonts w:ascii="Arial" w:eastAsiaTheme="minorHAnsi" w:hAnsi="Arial" w:cs="Arial"/>
                <w:b/>
                <w:bCs/>
                <w:lang w:eastAsia="en-US"/>
              </w:rPr>
              <w:t xml:space="preserve"> 2.5mm</w:t>
            </w:r>
          </w:p>
          <w:p w14:paraId="6D392652" w14:textId="77777777" w:rsidR="008D0977" w:rsidRPr="00D26052" w:rsidRDefault="008D0977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MS Gothic" w:hAnsi="Arial" w:cs="Arial"/>
                <w:b/>
                <w:bCs/>
                <w:lang w:eastAsia="en-US"/>
              </w:rPr>
            </w:pPr>
            <w:r w:rsidRPr="00D26052">
              <w:rPr>
                <w:rFonts w:ascii="Arial" w:eastAsiaTheme="minorHAnsi" w:hAnsi="Arial" w:cs="Arial"/>
                <w:b/>
                <w:bCs/>
                <w:lang w:eastAsia="en-US"/>
              </w:rPr>
              <w:t>(N=489 Patient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0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4480014A" w14:textId="77777777" w:rsidR="008D0977" w:rsidRDefault="008D0977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lang w:eastAsia="en-US"/>
              </w:rPr>
              <w:t>no SVD</w:t>
            </w:r>
          </w:p>
          <w:p w14:paraId="7DBE4421" w14:textId="77777777" w:rsidR="008D0977" w:rsidRDefault="008D0977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MS Gothic" w:hAnsi="Arial" w:cs="Arial"/>
                <w:b/>
                <w:bCs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lang w:eastAsia="en-US"/>
              </w:rPr>
              <w:t>RVD &gt; 2.5mm</w:t>
            </w:r>
          </w:p>
          <w:p w14:paraId="07489470" w14:textId="77777777" w:rsidR="008D0977" w:rsidRPr="009A5B0F" w:rsidRDefault="008D0977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MS Gothic" w:hAnsi="Arial" w:cs="Arial"/>
                <w:b/>
                <w:bCs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lang w:eastAsia="en-US"/>
              </w:rPr>
              <w:t>(N=1001 Patient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0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06733647" w14:textId="77777777" w:rsidR="008D0977" w:rsidRPr="00715195" w:rsidRDefault="008D0977" w:rsidP="00B467DE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15195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8D0977" w:rsidRPr="00715195" w14:paraId="628D8A47" w14:textId="77777777" w:rsidTr="001A1EA2">
        <w:trPr>
          <w:cantSplit/>
          <w:trHeight w:val="794"/>
          <w:jc w:val="center"/>
        </w:trPr>
        <w:tc>
          <w:tcPr>
            <w:tcW w:w="8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1B85648" w14:textId="77777777" w:rsidR="008D0977" w:rsidRPr="00715195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27D2F1A8" w14:textId="77777777" w:rsidR="008D0977" w:rsidRPr="00715195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15195">
              <w:rPr>
                <w:rFonts w:ascii="Arial" w:hAnsi="Arial" w:cs="Arial"/>
                <w:b/>
                <w:bCs/>
                <w:color w:val="000000"/>
              </w:rPr>
              <w:t>At 2 months</w:t>
            </w:r>
          </w:p>
        </w:tc>
      </w:tr>
      <w:tr w:rsidR="008D0977" w:rsidRPr="00715195" w14:paraId="6EBC9451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AFEB43C" w14:textId="77777777" w:rsidR="008D0977" w:rsidRPr="00715195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15195">
              <w:rPr>
                <w:rFonts w:ascii="Arial" w:hAnsi="Arial" w:cs="Arial"/>
                <w:color w:val="000000"/>
              </w:rPr>
              <w:t xml:space="preserve">DAPT </w:t>
            </w:r>
            <w:r>
              <w:rPr>
                <w:rFonts w:ascii="Arial" w:hAnsi="Arial" w:cs="Arial"/>
                <w:color w:val="000000"/>
              </w:rPr>
              <w:t>± O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85557F5" w14:textId="77777777" w:rsidR="008D0977" w:rsidRPr="00644168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44168">
              <w:rPr>
                <w:rFonts w:ascii="Arial" w:hAnsi="Arial" w:cs="Arial"/>
                <w:color w:val="000000"/>
              </w:rPr>
              <w:t>3.1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D1C3D14" w14:textId="77777777" w:rsidR="008D0977" w:rsidRPr="00644168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644168">
              <w:rPr>
                <w:rFonts w:ascii="Arial" w:hAnsi="Arial" w:cs="Arial"/>
                <w:color w:val="000000"/>
              </w:rPr>
              <w:t>2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F5FF166" w14:textId="1C3B9380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</w:t>
            </w:r>
            <w:r w:rsidR="00DD6190">
              <w:rPr>
                <w:rFonts w:ascii="Arial" w:hAnsi="Arial" w:cs="Arial"/>
                <w:color w:val="000000"/>
              </w:rPr>
              <w:t>871</w:t>
            </w:r>
          </w:p>
        </w:tc>
      </w:tr>
      <w:tr w:rsidR="008D0977" w:rsidRPr="00715195" w14:paraId="19756AD9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392E574" w14:textId="77777777" w:rsidR="008D0977" w:rsidRPr="00715195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15195">
              <w:rPr>
                <w:rFonts w:ascii="Arial" w:hAnsi="Arial" w:cs="Arial"/>
                <w:color w:val="000000"/>
              </w:rPr>
              <w:t>SAP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579810F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96.7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1590832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97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F9C47A6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752</w:t>
            </w:r>
          </w:p>
        </w:tc>
      </w:tr>
      <w:tr w:rsidR="008D0977" w:rsidRPr="00715195" w14:paraId="5CE287F8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890BB82" w14:textId="77777777" w:rsidR="008D0977" w:rsidRPr="00715195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15195">
              <w:rPr>
                <w:rFonts w:ascii="Arial" w:hAnsi="Arial" w:cs="Arial"/>
                <w:color w:val="000000"/>
              </w:rPr>
              <w:t xml:space="preserve">  SAPT (no OAC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376384D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59.4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95AC628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60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A709A76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822</w:t>
            </w:r>
          </w:p>
        </w:tc>
      </w:tr>
      <w:tr w:rsidR="008D0977" w:rsidRPr="00715195" w14:paraId="746B90F0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9870C88" w14:textId="77777777" w:rsidR="008D0977" w:rsidRPr="00715195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15195">
              <w:rPr>
                <w:rFonts w:ascii="Arial" w:hAnsi="Arial" w:cs="Arial"/>
                <w:color w:val="000000"/>
              </w:rPr>
              <w:t xml:space="preserve">    Aspiri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CF8BCA2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40.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D697D2C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 xml:space="preserve">41.6%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2F3F785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575</w:t>
            </w:r>
          </w:p>
        </w:tc>
      </w:tr>
      <w:tr w:rsidR="008D0977" w:rsidRPr="00715195" w14:paraId="767E784C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DA44F68" w14:textId="77777777" w:rsidR="008D0977" w:rsidRPr="00715195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15195">
              <w:rPr>
                <w:rFonts w:ascii="Arial" w:hAnsi="Arial" w:cs="Arial"/>
                <w:color w:val="000000"/>
              </w:rPr>
              <w:t xml:space="preserve">    P2Y12 inhibitor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3872B51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19.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395706E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 xml:space="preserve">18.4%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7071A08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621</w:t>
            </w:r>
          </w:p>
        </w:tc>
      </w:tr>
      <w:tr w:rsidR="008D0977" w:rsidRPr="00715195" w14:paraId="364996C5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CDA022E" w14:textId="77777777" w:rsidR="008D0977" w:rsidRPr="00715195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15195">
              <w:rPr>
                <w:rFonts w:ascii="Arial" w:hAnsi="Arial" w:cs="Arial"/>
                <w:color w:val="000000"/>
              </w:rPr>
              <w:t xml:space="preserve">  SAPT + OAC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292813F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37.3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974FBF8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 xml:space="preserve">36.9%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7F327C6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909</w:t>
            </w:r>
          </w:p>
        </w:tc>
      </w:tr>
      <w:tr w:rsidR="008D0977" w:rsidRPr="00715195" w14:paraId="45AE96D9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029D41D" w14:textId="77777777" w:rsidR="008D0977" w:rsidRPr="00715195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15195">
              <w:rPr>
                <w:rFonts w:ascii="Arial" w:hAnsi="Arial" w:cs="Arial"/>
                <w:color w:val="000000"/>
              </w:rPr>
              <w:t xml:space="preserve">    OAC + </w:t>
            </w:r>
            <w:r>
              <w:rPr>
                <w:rFonts w:ascii="Arial" w:hAnsi="Arial" w:cs="Arial"/>
                <w:color w:val="000000"/>
              </w:rPr>
              <w:t>aspirin</w:t>
            </w:r>
            <w:r w:rsidRPr="0071519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FBB407E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 xml:space="preserve">16.2%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DA5E116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 xml:space="preserve">14.1%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FB8F57E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312</w:t>
            </w:r>
          </w:p>
        </w:tc>
      </w:tr>
      <w:tr w:rsidR="008D0977" w:rsidRPr="00715195" w14:paraId="39062582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5DDE5E3" w14:textId="77777777" w:rsidR="008D0977" w:rsidRPr="00715195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15195">
              <w:rPr>
                <w:rFonts w:ascii="Arial" w:hAnsi="Arial" w:cs="Arial"/>
                <w:color w:val="000000"/>
              </w:rPr>
              <w:t xml:space="preserve">    OAC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715195">
              <w:rPr>
                <w:rFonts w:ascii="Arial" w:hAnsi="Arial" w:cs="Arial"/>
                <w:color w:val="000000"/>
              </w:rPr>
              <w:t>+ P2Y12 inhibit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CC91440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 xml:space="preserve">21.1%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91AAC7A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 xml:space="preserve">22.8%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F5773E6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466</w:t>
            </w:r>
          </w:p>
        </w:tc>
      </w:tr>
      <w:tr w:rsidR="008D0977" w:rsidRPr="00715195" w14:paraId="59787322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BD9B5BB" w14:textId="77777777" w:rsidR="008D0977" w:rsidRPr="00715195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15195">
              <w:rPr>
                <w:rFonts w:ascii="Arial" w:hAnsi="Arial" w:cs="Arial"/>
                <w:color w:val="000000"/>
              </w:rPr>
              <w:t>O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A1DA80B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 xml:space="preserve">38.5%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EC4710E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 xml:space="preserve">37.3%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13215BA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690</w:t>
            </w:r>
          </w:p>
        </w:tc>
      </w:tr>
      <w:tr w:rsidR="008D0977" w:rsidRPr="00715195" w14:paraId="72A36D3A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CE5D523" w14:textId="77777777" w:rsidR="008D0977" w:rsidRPr="00715195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15195">
              <w:rPr>
                <w:rFonts w:ascii="Arial" w:hAnsi="Arial" w:cs="Arial"/>
                <w:color w:val="000000"/>
              </w:rPr>
              <w:t xml:space="preserve">  Vitamin K antagoni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82E8E3D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8.6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D136AA3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 xml:space="preserve">10.5%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CEEDD0E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268</w:t>
            </w:r>
          </w:p>
        </w:tc>
      </w:tr>
      <w:tr w:rsidR="008D0977" w:rsidRPr="00715195" w14:paraId="6ACA13B9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2A22FC1" w14:textId="77777777" w:rsidR="008D0977" w:rsidRPr="00715195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15195">
              <w:rPr>
                <w:rFonts w:ascii="Arial" w:hAnsi="Arial" w:cs="Arial"/>
                <w:color w:val="000000"/>
              </w:rPr>
              <w:t xml:space="preserve">  Other O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30E9EF6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29.9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2F4FE6B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26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BD0F816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242</w:t>
            </w:r>
          </w:p>
        </w:tc>
      </w:tr>
      <w:tr w:rsidR="008D0977" w:rsidRPr="00715195" w14:paraId="521FC1EC" w14:textId="77777777" w:rsidTr="001A1EA2">
        <w:trPr>
          <w:cantSplit/>
          <w:jc w:val="center"/>
        </w:trPr>
        <w:tc>
          <w:tcPr>
            <w:tcW w:w="8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56385B9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360DFFEC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21EDE">
              <w:rPr>
                <w:rFonts w:ascii="Arial" w:hAnsi="Arial" w:cs="Arial"/>
                <w:b/>
                <w:bCs/>
                <w:color w:val="000000"/>
              </w:rPr>
              <w:t>At 12 months</w:t>
            </w:r>
          </w:p>
        </w:tc>
      </w:tr>
      <w:tr w:rsidR="008D0977" w:rsidRPr="00715195" w14:paraId="20DB46E1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75F55A0" w14:textId="77777777" w:rsidR="008D0977" w:rsidRPr="00795DF1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95DF1">
              <w:rPr>
                <w:rFonts w:ascii="Arial" w:hAnsi="Arial" w:cs="Arial"/>
                <w:color w:val="000000"/>
              </w:rPr>
              <w:t xml:space="preserve">DAPT </w:t>
            </w:r>
            <w:r>
              <w:rPr>
                <w:rFonts w:ascii="Arial" w:hAnsi="Arial" w:cs="Arial"/>
                <w:color w:val="000000"/>
              </w:rPr>
              <w:t>± O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F649B44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8.4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1A545C3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5.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C721D4F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064</w:t>
            </w:r>
          </w:p>
        </w:tc>
      </w:tr>
      <w:tr w:rsidR="008D0977" w:rsidRPr="00715195" w14:paraId="4378172F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73ADDCA" w14:textId="77777777" w:rsidR="008D0977" w:rsidRPr="00795DF1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95DF1">
              <w:rPr>
                <w:rFonts w:ascii="Arial" w:hAnsi="Arial" w:cs="Arial"/>
                <w:color w:val="000000"/>
              </w:rPr>
              <w:t>SAP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85B3CC3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87.7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F36EF63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9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98A8E0B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197</w:t>
            </w:r>
          </w:p>
        </w:tc>
      </w:tr>
      <w:tr w:rsidR="008D0977" w:rsidRPr="00715195" w14:paraId="367C7254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11E4215" w14:textId="77777777" w:rsidR="008D0977" w:rsidRPr="00795DF1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95DF1">
              <w:rPr>
                <w:rFonts w:ascii="Arial" w:hAnsi="Arial" w:cs="Arial"/>
                <w:color w:val="000000"/>
              </w:rPr>
              <w:t xml:space="preserve">  SAPT (no OAC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0DA21EE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53.1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B547C81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55.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33940EC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389</w:t>
            </w:r>
          </w:p>
        </w:tc>
      </w:tr>
      <w:tr w:rsidR="008D0977" w:rsidRPr="00715195" w14:paraId="03601064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F3ADD20" w14:textId="77777777" w:rsidR="008D0977" w:rsidRPr="00795DF1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95DF1">
              <w:rPr>
                <w:rFonts w:ascii="Arial" w:hAnsi="Arial" w:cs="Arial"/>
                <w:color w:val="000000"/>
              </w:rPr>
              <w:t xml:space="preserve">    Aspiri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04201F1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37.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F517B47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39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3F32F07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445</w:t>
            </w:r>
          </w:p>
        </w:tc>
      </w:tr>
      <w:tr w:rsidR="008D0977" w:rsidRPr="00715195" w14:paraId="2D980929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7616E93" w14:textId="77777777" w:rsidR="008D0977" w:rsidRPr="00795DF1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95DF1">
              <w:rPr>
                <w:rFonts w:ascii="Arial" w:hAnsi="Arial" w:cs="Arial"/>
                <w:color w:val="000000"/>
              </w:rPr>
              <w:t xml:space="preserve">    P2Y12 inhibitor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FDBB142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16.1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A2BD8C3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16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F279BFC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938</w:t>
            </w:r>
          </w:p>
        </w:tc>
      </w:tr>
      <w:tr w:rsidR="008D0977" w:rsidRPr="00715195" w14:paraId="12E9CB1B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CA4320D" w14:textId="77777777" w:rsidR="008D0977" w:rsidRPr="00795DF1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95DF1">
              <w:rPr>
                <w:rFonts w:ascii="Arial" w:hAnsi="Arial" w:cs="Arial"/>
                <w:color w:val="000000"/>
              </w:rPr>
              <w:t xml:space="preserve">  SAPT + OAC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220F37E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34.6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529E949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34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3E77E6B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952</w:t>
            </w:r>
          </w:p>
        </w:tc>
      </w:tr>
      <w:tr w:rsidR="008D0977" w:rsidRPr="00715195" w14:paraId="35E2724B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E218494" w14:textId="77777777" w:rsidR="008D0977" w:rsidRPr="00795DF1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95DF1">
              <w:rPr>
                <w:rFonts w:ascii="Arial" w:hAnsi="Arial" w:cs="Arial"/>
                <w:color w:val="000000"/>
              </w:rPr>
              <w:t xml:space="preserve">    OAC + aspi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6E7FD54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14.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CEE5802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14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EB30C0E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936</w:t>
            </w:r>
          </w:p>
        </w:tc>
      </w:tr>
      <w:tr w:rsidR="008D0977" w:rsidRPr="00715195" w14:paraId="471745A0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B476ECD" w14:textId="77777777" w:rsidR="008D0977" w:rsidRPr="00795DF1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95DF1">
              <w:rPr>
                <w:rFonts w:ascii="Arial" w:hAnsi="Arial" w:cs="Arial"/>
                <w:color w:val="000000"/>
              </w:rPr>
              <w:t xml:space="preserve">    OAC+ PYP12 inhibit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E729A39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20.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D9337D3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19.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3D17F8D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886</w:t>
            </w:r>
          </w:p>
        </w:tc>
      </w:tr>
      <w:tr w:rsidR="008D0977" w:rsidRPr="00715195" w14:paraId="00415FCB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2D6D946" w14:textId="77777777" w:rsidR="008D0977" w:rsidRPr="00795DF1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95DF1">
              <w:rPr>
                <w:rFonts w:ascii="Arial" w:hAnsi="Arial" w:cs="Arial"/>
                <w:color w:val="000000"/>
              </w:rPr>
              <w:t>OA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75A3D93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37.9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BF926DE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38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054CCCA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769</w:t>
            </w:r>
          </w:p>
        </w:tc>
      </w:tr>
      <w:tr w:rsidR="008D0977" w:rsidRPr="00715195" w14:paraId="795B717E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7048C57" w14:textId="77777777" w:rsidR="008D0977" w:rsidRPr="00795DF1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95DF1">
              <w:rPr>
                <w:rFonts w:ascii="Arial" w:hAnsi="Arial" w:cs="Arial"/>
                <w:color w:val="000000"/>
              </w:rPr>
              <w:t xml:space="preserve">  Vitamin K antagonist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488DC25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8.4%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17246F2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10.2%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8185AAE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288</w:t>
            </w:r>
          </w:p>
        </w:tc>
      </w:tr>
      <w:tr w:rsidR="008D0977" w:rsidRPr="00715195" w14:paraId="300A242B" w14:textId="77777777" w:rsidTr="001A1EA2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41DE187" w14:textId="77777777" w:rsidR="008D0977" w:rsidRPr="00795DF1" w:rsidRDefault="008D0977" w:rsidP="00B467DE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795DF1">
              <w:rPr>
                <w:rFonts w:ascii="Arial" w:hAnsi="Arial" w:cs="Arial"/>
                <w:color w:val="000000"/>
              </w:rPr>
              <w:t xml:space="preserve">  Other OA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961C5BE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29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6EBF1B9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 xml:space="preserve">28.6%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4A52F08" w14:textId="77777777" w:rsidR="008D0977" w:rsidRPr="00321EDE" w:rsidRDefault="008D0977" w:rsidP="00B467DE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21EDE">
              <w:rPr>
                <w:rFonts w:ascii="Arial" w:hAnsi="Arial" w:cs="Arial"/>
                <w:color w:val="000000"/>
              </w:rPr>
              <w:t>0.753</w:t>
            </w:r>
          </w:p>
        </w:tc>
      </w:tr>
    </w:tbl>
    <w:p w14:paraId="3E706CC0" w14:textId="5D1BC215" w:rsidR="006E219B" w:rsidRDefault="006E219B">
      <w:pPr>
        <w:spacing w:after="160" w:line="259" w:lineRule="auto"/>
      </w:pPr>
      <w:r>
        <w:br w:type="page"/>
      </w:r>
    </w:p>
    <w:p w14:paraId="7A08C58F" w14:textId="6CED53CB" w:rsidR="006E219B" w:rsidRDefault="006E219B" w:rsidP="006E219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Table </w:t>
      </w:r>
      <w:r w:rsidR="00762A78">
        <w:rPr>
          <w:rFonts w:ascii="Arial" w:hAnsi="Arial" w:cs="Arial"/>
          <w:b/>
          <w:bCs/>
        </w:rPr>
        <w:t>S</w:t>
      </w:r>
      <w:r w:rsidR="008D0977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 w:rsidRPr="00F070E6">
        <w:rPr>
          <w:rFonts w:ascii="Arial" w:hAnsi="Arial" w:cs="Arial"/>
        </w:rPr>
        <w:t>Pre-</w:t>
      </w:r>
      <w:r>
        <w:rPr>
          <w:rFonts w:ascii="Arial" w:hAnsi="Arial" w:cs="Arial"/>
        </w:rPr>
        <w:t xml:space="preserve"> and Post-P</w:t>
      </w:r>
      <w:r w:rsidRPr="00F070E6">
        <w:rPr>
          <w:rFonts w:ascii="Arial" w:hAnsi="Arial" w:cs="Arial"/>
        </w:rPr>
        <w:t>rocedural Lesion Characteristics</w:t>
      </w:r>
    </w:p>
    <w:p w14:paraId="3D8FE78D" w14:textId="77777777" w:rsidR="006E219B" w:rsidRDefault="006E219B" w:rsidP="006E219B">
      <w:pPr>
        <w:rPr>
          <w:rFonts w:ascii="Arial" w:hAnsi="Arial" w:cs="Arial"/>
        </w:rPr>
      </w:pPr>
    </w:p>
    <w:tbl>
      <w:tblPr>
        <w:tblW w:w="9354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780"/>
        <w:gridCol w:w="2250"/>
        <w:gridCol w:w="2250"/>
        <w:gridCol w:w="1074"/>
      </w:tblGrid>
      <w:tr w:rsidR="006E219B" w14:paraId="0ED406F9" w14:textId="77777777" w:rsidTr="00B467DE"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4B2D594" w14:textId="77777777" w:rsidR="006E219B" w:rsidRPr="00F070E6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lang w:eastAsia="en-US"/>
              </w:rPr>
              <w:t>Lesion Characteristic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BB861EF" w14:textId="77777777" w:rsidR="006E219B" w:rsidRPr="00D26052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lang w:eastAsia="en-US"/>
              </w:rPr>
            </w:pPr>
            <w:r w:rsidRPr="00D26052">
              <w:rPr>
                <w:rFonts w:ascii="Arial" w:eastAsiaTheme="minorHAnsi" w:hAnsi="Arial" w:cs="Arial"/>
                <w:b/>
                <w:bCs/>
                <w:lang w:eastAsia="en-US"/>
              </w:rPr>
              <w:t>SVD</w:t>
            </w:r>
          </w:p>
          <w:p w14:paraId="1B91FF7E" w14:textId="77777777" w:rsidR="006E219B" w:rsidRPr="00D26052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MS Gothic" w:hAnsi="Arial" w:cs="Arial"/>
                <w:b/>
                <w:bCs/>
                <w:lang w:eastAsia="en-US"/>
              </w:rPr>
            </w:pPr>
            <w:r w:rsidRPr="00D26052">
              <w:rPr>
                <w:rFonts w:ascii="Arial" w:eastAsiaTheme="minorHAnsi" w:hAnsi="Arial" w:cs="Arial"/>
                <w:b/>
                <w:bCs/>
                <w:lang w:eastAsia="en-US"/>
              </w:rPr>
              <w:t xml:space="preserve">RVD </w:t>
            </w:r>
            <w:r>
              <w:rPr>
                <w:rFonts w:ascii="Arial" w:eastAsiaTheme="minorHAnsi" w:hAnsi="Arial" w:cs="Arial"/>
                <w:b/>
                <w:bCs/>
                <w:lang w:eastAsia="en-US"/>
              </w:rPr>
              <w:sym w:font="Symbol" w:char="F0A3"/>
            </w:r>
            <w:r w:rsidRPr="00D26052">
              <w:rPr>
                <w:rFonts w:ascii="Arial" w:eastAsiaTheme="minorHAnsi" w:hAnsi="Arial" w:cs="Arial"/>
                <w:b/>
                <w:bCs/>
                <w:lang w:eastAsia="en-US"/>
              </w:rPr>
              <w:t xml:space="preserve"> 2.5mm</w:t>
            </w:r>
          </w:p>
          <w:p w14:paraId="4B034D61" w14:textId="77777777" w:rsidR="006E219B" w:rsidRPr="00D26052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MS Gothic" w:hAnsi="Arial" w:cs="Arial"/>
                <w:b/>
                <w:bCs/>
                <w:lang w:eastAsia="en-US"/>
              </w:rPr>
            </w:pPr>
            <w:r w:rsidRPr="00D26052">
              <w:rPr>
                <w:rFonts w:ascii="Arial" w:eastAsiaTheme="minorHAnsi" w:hAnsi="Arial" w:cs="Arial"/>
                <w:b/>
                <w:bCs/>
                <w:lang w:eastAsia="en-US"/>
              </w:rPr>
              <w:t>(N=489 Patients)</w:t>
            </w:r>
          </w:p>
          <w:p w14:paraId="58BC5C73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lang w:eastAsia="en-US"/>
              </w:rPr>
              <w:t>(N=748 Lesion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4D339C4A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lang w:eastAsia="en-US"/>
              </w:rPr>
              <w:t>no SVD</w:t>
            </w:r>
          </w:p>
          <w:p w14:paraId="4FFFAE08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MS Gothic" w:hAnsi="Arial" w:cs="Arial"/>
                <w:b/>
                <w:bCs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lang w:eastAsia="en-US"/>
              </w:rPr>
              <w:t>RVD &gt; 2.5mm</w:t>
            </w:r>
          </w:p>
          <w:p w14:paraId="1EC43902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MS Gothic" w:hAnsi="Arial" w:cs="Arial"/>
                <w:b/>
                <w:bCs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lang w:eastAsia="en-US"/>
              </w:rPr>
              <w:t>(N=1001 Patients)</w:t>
            </w:r>
          </w:p>
          <w:p w14:paraId="68CBBBDE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lang w:eastAsia="en-US"/>
              </w:rPr>
              <w:t>(N=1201 Lesions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AF3320D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lang w:eastAsia="en-US"/>
              </w:rPr>
              <w:t>P-value</w:t>
            </w:r>
          </w:p>
        </w:tc>
      </w:tr>
      <w:tr w:rsidR="006E219B" w14:paraId="3FD2B759" w14:textId="77777777" w:rsidTr="00B467DE"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1C47CF" w14:textId="77777777" w:rsidR="006E219B" w:rsidRPr="00F070E6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bCs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lang w:eastAsia="en-US"/>
              </w:rPr>
              <w:t>Pre-Procedura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FBC9BC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76FCBF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CB2837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6E219B" w14:paraId="60E2330A" w14:textId="77777777" w:rsidTr="00B467DE">
        <w:tc>
          <w:tcPr>
            <w:tcW w:w="3780" w:type="dxa"/>
            <w:shd w:val="clear" w:color="auto" w:fill="FFFFFF"/>
            <w:hideMark/>
          </w:tcPr>
          <w:p w14:paraId="11D0A45B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Lesion length (mm)</w:t>
            </w:r>
          </w:p>
        </w:tc>
        <w:tc>
          <w:tcPr>
            <w:tcW w:w="2250" w:type="dxa"/>
            <w:shd w:val="clear" w:color="auto" w:fill="FFFFFF"/>
            <w:hideMark/>
          </w:tcPr>
          <w:p w14:paraId="0C3DF46E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9.98 ± 12.44</w:t>
            </w:r>
          </w:p>
        </w:tc>
        <w:tc>
          <w:tcPr>
            <w:tcW w:w="2250" w:type="dxa"/>
            <w:shd w:val="clear" w:color="auto" w:fill="FFFFFF"/>
            <w:hideMark/>
          </w:tcPr>
          <w:p w14:paraId="3FD6CA5F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1.27 ± 13.35</w:t>
            </w:r>
          </w:p>
        </w:tc>
        <w:tc>
          <w:tcPr>
            <w:tcW w:w="1074" w:type="dxa"/>
            <w:shd w:val="clear" w:color="auto" w:fill="FFFFFF"/>
          </w:tcPr>
          <w:p w14:paraId="2E1E7102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0.033</w:t>
            </w:r>
          </w:p>
        </w:tc>
      </w:tr>
      <w:tr w:rsidR="006E219B" w14:paraId="0F6659E7" w14:textId="77777777" w:rsidTr="00B467DE">
        <w:tc>
          <w:tcPr>
            <w:tcW w:w="3780" w:type="dxa"/>
            <w:shd w:val="clear" w:color="auto" w:fill="FFFFFF"/>
            <w:hideMark/>
          </w:tcPr>
          <w:p w14:paraId="60CCF440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Reference vessel diameter (mm)</w:t>
            </w:r>
          </w:p>
        </w:tc>
        <w:tc>
          <w:tcPr>
            <w:tcW w:w="2250" w:type="dxa"/>
            <w:shd w:val="clear" w:color="auto" w:fill="FFFFFF"/>
            <w:hideMark/>
          </w:tcPr>
          <w:p w14:paraId="31C3317D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.44 ± 0.34</w:t>
            </w:r>
          </w:p>
        </w:tc>
        <w:tc>
          <w:tcPr>
            <w:tcW w:w="2250" w:type="dxa"/>
            <w:shd w:val="clear" w:color="auto" w:fill="FFFFFF"/>
            <w:hideMark/>
          </w:tcPr>
          <w:p w14:paraId="284E5404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3.05 ± 0.40</w:t>
            </w:r>
          </w:p>
        </w:tc>
        <w:tc>
          <w:tcPr>
            <w:tcW w:w="1074" w:type="dxa"/>
            <w:shd w:val="clear" w:color="auto" w:fill="FFFFFF"/>
          </w:tcPr>
          <w:p w14:paraId="5FF9DB7E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&lt;0.001</w:t>
            </w:r>
          </w:p>
        </w:tc>
      </w:tr>
      <w:tr w:rsidR="006E219B" w14:paraId="030DA545" w14:textId="77777777" w:rsidTr="00B467DE">
        <w:tc>
          <w:tcPr>
            <w:tcW w:w="3780" w:type="dxa"/>
            <w:shd w:val="clear" w:color="auto" w:fill="FFFFFF"/>
            <w:hideMark/>
          </w:tcPr>
          <w:p w14:paraId="6493A053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Minimum lumen diameter (mm)</w:t>
            </w:r>
          </w:p>
        </w:tc>
        <w:tc>
          <w:tcPr>
            <w:tcW w:w="2250" w:type="dxa"/>
            <w:shd w:val="clear" w:color="auto" w:fill="FFFFFF"/>
            <w:hideMark/>
          </w:tcPr>
          <w:p w14:paraId="0E7A6CD8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0.79 ± 0.33</w:t>
            </w:r>
          </w:p>
        </w:tc>
        <w:tc>
          <w:tcPr>
            <w:tcW w:w="2250" w:type="dxa"/>
            <w:shd w:val="clear" w:color="auto" w:fill="FFFFFF"/>
            <w:hideMark/>
          </w:tcPr>
          <w:p w14:paraId="09AE4209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0.95 ± 0.43</w:t>
            </w:r>
          </w:p>
        </w:tc>
        <w:tc>
          <w:tcPr>
            <w:tcW w:w="1074" w:type="dxa"/>
            <w:shd w:val="clear" w:color="auto" w:fill="FFFFFF"/>
          </w:tcPr>
          <w:p w14:paraId="7D280325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&lt;0.001</w:t>
            </w:r>
          </w:p>
        </w:tc>
      </w:tr>
      <w:tr w:rsidR="006E219B" w14:paraId="574084A8" w14:textId="77777777" w:rsidTr="00B467DE">
        <w:tc>
          <w:tcPr>
            <w:tcW w:w="3780" w:type="dxa"/>
            <w:shd w:val="clear" w:color="auto" w:fill="FFFFFF"/>
            <w:hideMark/>
          </w:tcPr>
          <w:p w14:paraId="3D8A013D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Diameter stenosis (%)</w:t>
            </w:r>
          </w:p>
        </w:tc>
        <w:tc>
          <w:tcPr>
            <w:tcW w:w="2250" w:type="dxa"/>
            <w:shd w:val="clear" w:color="auto" w:fill="FFFFFF"/>
            <w:hideMark/>
          </w:tcPr>
          <w:p w14:paraId="725E4B57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67.59 ± 12.83</w:t>
            </w:r>
          </w:p>
        </w:tc>
        <w:tc>
          <w:tcPr>
            <w:tcW w:w="2250" w:type="dxa"/>
            <w:shd w:val="clear" w:color="auto" w:fill="FFFFFF"/>
            <w:hideMark/>
          </w:tcPr>
          <w:p w14:paraId="267D32B5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68.76 ± 13.53</w:t>
            </w:r>
          </w:p>
        </w:tc>
        <w:tc>
          <w:tcPr>
            <w:tcW w:w="1074" w:type="dxa"/>
            <w:shd w:val="clear" w:color="auto" w:fill="FFFFFF"/>
            <w:hideMark/>
          </w:tcPr>
          <w:p w14:paraId="2C0F0506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0.060</w:t>
            </w:r>
          </w:p>
        </w:tc>
      </w:tr>
      <w:tr w:rsidR="006E219B" w14:paraId="3B1EC312" w14:textId="77777777" w:rsidTr="00B467DE">
        <w:tc>
          <w:tcPr>
            <w:tcW w:w="3780" w:type="dxa"/>
            <w:shd w:val="clear" w:color="auto" w:fill="FFFFFF"/>
          </w:tcPr>
          <w:p w14:paraId="612DF3D3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2250" w:type="dxa"/>
            <w:shd w:val="clear" w:color="auto" w:fill="FFFFFF"/>
          </w:tcPr>
          <w:p w14:paraId="3AEFDAD7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2250" w:type="dxa"/>
            <w:shd w:val="clear" w:color="auto" w:fill="FFFFFF"/>
          </w:tcPr>
          <w:p w14:paraId="1EAB473E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074" w:type="dxa"/>
            <w:shd w:val="clear" w:color="auto" w:fill="FFFFFF"/>
          </w:tcPr>
          <w:p w14:paraId="2BD8E6E6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6E219B" w14:paraId="59A626DF" w14:textId="77777777" w:rsidTr="00B467DE">
        <w:tc>
          <w:tcPr>
            <w:tcW w:w="3780" w:type="dxa"/>
            <w:shd w:val="clear" w:color="auto" w:fill="FFFFFF"/>
            <w:hideMark/>
          </w:tcPr>
          <w:p w14:paraId="262E6840" w14:textId="77777777" w:rsidR="006E219B" w:rsidRPr="00F070E6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bCs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lang w:eastAsia="en-US"/>
              </w:rPr>
              <w:t>Post-procedural</w:t>
            </w:r>
          </w:p>
        </w:tc>
        <w:tc>
          <w:tcPr>
            <w:tcW w:w="2250" w:type="dxa"/>
            <w:shd w:val="clear" w:color="auto" w:fill="FFFFFF"/>
          </w:tcPr>
          <w:p w14:paraId="5D622981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2250" w:type="dxa"/>
            <w:shd w:val="clear" w:color="auto" w:fill="FFFFFF"/>
          </w:tcPr>
          <w:p w14:paraId="19DF13EE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074" w:type="dxa"/>
            <w:shd w:val="clear" w:color="auto" w:fill="FFFFFF"/>
          </w:tcPr>
          <w:p w14:paraId="1E0C51AD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6E219B" w14:paraId="5F805DF0" w14:textId="77777777" w:rsidTr="00B467DE">
        <w:tc>
          <w:tcPr>
            <w:tcW w:w="3780" w:type="dxa"/>
            <w:shd w:val="clear" w:color="auto" w:fill="FFFFFF"/>
            <w:hideMark/>
          </w:tcPr>
          <w:p w14:paraId="562E2EB9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Minimum lumen diameter (mm)</w:t>
            </w:r>
          </w:p>
        </w:tc>
        <w:tc>
          <w:tcPr>
            <w:tcW w:w="2250" w:type="dxa"/>
            <w:shd w:val="clear" w:color="auto" w:fill="FFFFFF"/>
          </w:tcPr>
          <w:p w14:paraId="44C356C2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2250" w:type="dxa"/>
            <w:shd w:val="clear" w:color="auto" w:fill="FFFFFF"/>
          </w:tcPr>
          <w:p w14:paraId="14E42B5E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074" w:type="dxa"/>
            <w:shd w:val="clear" w:color="auto" w:fill="FFFFFF"/>
          </w:tcPr>
          <w:p w14:paraId="1060754A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6E219B" w14:paraId="361219FA" w14:textId="77777777" w:rsidTr="00B467DE">
        <w:tc>
          <w:tcPr>
            <w:tcW w:w="3780" w:type="dxa"/>
            <w:shd w:val="clear" w:color="auto" w:fill="FFFFFF"/>
            <w:hideMark/>
          </w:tcPr>
          <w:p w14:paraId="5AA0BA05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In-stent</w:t>
            </w:r>
          </w:p>
        </w:tc>
        <w:tc>
          <w:tcPr>
            <w:tcW w:w="2250" w:type="dxa"/>
            <w:shd w:val="clear" w:color="auto" w:fill="FFFFFF"/>
            <w:hideMark/>
          </w:tcPr>
          <w:p w14:paraId="630D38FE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.28 ± 0.34</w:t>
            </w:r>
          </w:p>
        </w:tc>
        <w:tc>
          <w:tcPr>
            <w:tcW w:w="2250" w:type="dxa"/>
            <w:shd w:val="clear" w:color="auto" w:fill="FFFFFF"/>
            <w:hideMark/>
          </w:tcPr>
          <w:p w14:paraId="0D5046B0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.77 ± 0.43</w:t>
            </w:r>
          </w:p>
        </w:tc>
        <w:tc>
          <w:tcPr>
            <w:tcW w:w="1074" w:type="dxa"/>
            <w:shd w:val="clear" w:color="auto" w:fill="FFFFFF"/>
            <w:hideMark/>
          </w:tcPr>
          <w:p w14:paraId="5BB47C51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&lt;0.001</w:t>
            </w:r>
          </w:p>
        </w:tc>
      </w:tr>
      <w:tr w:rsidR="006E219B" w14:paraId="4C28C118" w14:textId="77777777" w:rsidTr="00B467DE">
        <w:tc>
          <w:tcPr>
            <w:tcW w:w="3780" w:type="dxa"/>
            <w:shd w:val="clear" w:color="auto" w:fill="FFFFFF"/>
            <w:hideMark/>
          </w:tcPr>
          <w:p w14:paraId="6F7B4A88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In-segment</w:t>
            </w:r>
          </w:p>
        </w:tc>
        <w:tc>
          <w:tcPr>
            <w:tcW w:w="2250" w:type="dxa"/>
            <w:shd w:val="clear" w:color="auto" w:fill="FFFFFF"/>
          </w:tcPr>
          <w:p w14:paraId="67E744E1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.02 0.38</w:t>
            </w:r>
          </w:p>
        </w:tc>
        <w:tc>
          <w:tcPr>
            <w:tcW w:w="2250" w:type="dxa"/>
            <w:shd w:val="clear" w:color="auto" w:fill="FFFFFF"/>
          </w:tcPr>
          <w:p w14:paraId="2E4A6726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.49 ± 0.44</w:t>
            </w:r>
          </w:p>
        </w:tc>
        <w:tc>
          <w:tcPr>
            <w:tcW w:w="1074" w:type="dxa"/>
            <w:shd w:val="clear" w:color="auto" w:fill="FFFFFF"/>
          </w:tcPr>
          <w:p w14:paraId="7763D67F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&lt;0.001</w:t>
            </w:r>
          </w:p>
        </w:tc>
      </w:tr>
      <w:tr w:rsidR="006E219B" w14:paraId="71900377" w14:textId="77777777" w:rsidTr="00B467DE">
        <w:tc>
          <w:tcPr>
            <w:tcW w:w="3780" w:type="dxa"/>
            <w:shd w:val="clear" w:color="auto" w:fill="FFFFFF"/>
            <w:hideMark/>
          </w:tcPr>
          <w:p w14:paraId="52849267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Proximal edge</w:t>
            </w:r>
          </w:p>
        </w:tc>
        <w:tc>
          <w:tcPr>
            <w:tcW w:w="2250" w:type="dxa"/>
            <w:shd w:val="clear" w:color="auto" w:fill="FFFFFF"/>
            <w:hideMark/>
          </w:tcPr>
          <w:p w14:paraId="42F16DB5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.52 ± 0.47</w:t>
            </w:r>
          </w:p>
        </w:tc>
        <w:tc>
          <w:tcPr>
            <w:tcW w:w="2250" w:type="dxa"/>
            <w:shd w:val="clear" w:color="auto" w:fill="FFFFFF"/>
            <w:hideMark/>
          </w:tcPr>
          <w:p w14:paraId="430A8EFF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3.16 ± 0.55</w:t>
            </w:r>
          </w:p>
        </w:tc>
        <w:tc>
          <w:tcPr>
            <w:tcW w:w="1074" w:type="dxa"/>
            <w:shd w:val="clear" w:color="auto" w:fill="FFFFFF"/>
            <w:hideMark/>
          </w:tcPr>
          <w:p w14:paraId="071CA91A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&lt;0.001</w:t>
            </w:r>
          </w:p>
        </w:tc>
      </w:tr>
      <w:tr w:rsidR="006E219B" w14:paraId="2E1AAF91" w14:textId="77777777" w:rsidTr="00B467DE">
        <w:tc>
          <w:tcPr>
            <w:tcW w:w="3780" w:type="dxa"/>
            <w:shd w:val="clear" w:color="auto" w:fill="FFFFFF"/>
            <w:hideMark/>
          </w:tcPr>
          <w:p w14:paraId="3CE1CED6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Distal edge</w:t>
            </w:r>
          </w:p>
        </w:tc>
        <w:tc>
          <w:tcPr>
            <w:tcW w:w="2250" w:type="dxa"/>
            <w:shd w:val="clear" w:color="auto" w:fill="FFFFFF"/>
            <w:hideMark/>
          </w:tcPr>
          <w:p w14:paraId="3DC8C315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.10 ± 0.38</w:t>
            </w:r>
          </w:p>
        </w:tc>
        <w:tc>
          <w:tcPr>
            <w:tcW w:w="2250" w:type="dxa"/>
            <w:shd w:val="clear" w:color="auto" w:fill="FFFFFF"/>
            <w:hideMark/>
          </w:tcPr>
          <w:p w14:paraId="59F0C037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.58 ± 0.49</w:t>
            </w:r>
          </w:p>
        </w:tc>
        <w:tc>
          <w:tcPr>
            <w:tcW w:w="1074" w:type="dxa"/>
            <w:shd w:val="clear" w:color="auto" w:fill="FFFFFF"/>
            <w:hideMark/>
          </w:tcPr>
          <w:p w14:paraId="040AD1AE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&lt;0.001</w:t>
            </w:r>
          </w:p>
        </w:tc>
      </w:tr>
      <w:tr w:rsidR="006E219B" w14:paraId="6BB12F16" w14:textId="77777777" w:rsidTr="00B467DE">
        <w:tc>
          <w:tcPr>
            <w:tcW w:w="3780" w:type="dxa"/>
            <w:shd w:val="clear" w:color="auto" w:fill="FFFFFF"/>
            <w:hideMark/>
          </w:tcPr>
          <w:p w14:paraId="50CE1FB9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Diameter stenosis (%)</w:t>
            </w:r>
          </w:p>
        </w:tc>
        <w:tc>
          <w:tcPr>
            <w:tcW w:w="2250" w:type="dxa"/>
            <w:shd w:val="clear" w:color="auto" w:fill="FFFFFF"/>
          </w:tcPr>
          <w:p w14:paraId="0EA3D214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2250" w:type="dxa"/>
            <w:shd w:val="clear" w:color="auto" w:fill="FFFFFF"/>
          </w:tcPr>
          <w:p w14:paraId="3DBF02E3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074" w:type="dxa"/>
            <w:shd w:val="clear" w:color="auto" w:fill="FFFFFF"/>
          </w:tcPr>
          <w:p w14:paraId="63DE8C17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6E219B" w14:paraId="39378F18" w14:textId="77777777" w:rsidTr="00B467DE">
        <w:tc>
          <w:tcPr>
            <w:tcW w:w="3780" w:type="dxa"/>
            <w:shd w:val="clear" w:color="auto" w:fill="FFFFFF"/>
            <w:hideMark/>
          </w:tcPr>
          <w:p w14:paraId="07684BF1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In-stent</w:t>
            </w:r>
          </w:p>
        </w:tc>
        <w:tc>
          <w:tcPr>
            <w:tcW w:w="2250" w:type="dxa"/>
            <w:shd w:val="clear" w:color="auto" w:fill="FFFFFF"/>
          </w:tcPr>
          <w:p w14:paraId="47361439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8.89 ± 9.23</w:t>
            </w:r>
          </w:p>
        </w:tc>
        <w:tc>
          <w:tcPr>
            <w:tcW w:w="2250" w:type="dxa"/>
            <w:shd w:val="clear" w:color="auto" w:fill="FFFFFF"/>
          </w:tcPr>
          <w:p w14:paraId="00B2A6FA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0.78 ± 8.70</w:t>
            </w:r>
          </w:p>
        </w:tc>
        <w:tc>
          <w:tcPr>
            <w:tcW w:w="1074" w:type="dxa"/>
            <w:shd w:val="clear" w:color="auto" w:fill="FFFFFF"/>
          </w:tcPr>
          <w:p w14:paraId="60BC773F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&lt;0.001</w:t>
            </w:r>
          </w:p>
        </w:tc>
      </w:tr>
      <w:tr w:rsidR="006E219B" w14:paraId="0A72D3F8" w14:textId="77777777" w:rsidTr="00B467DE">
        <w:tc>
          <w:tcPr>
            <w:tcW w:w="3780" w:type="dxa"/>
            <w:shd w:val="clear" w:color="auto" w:fill="FFFFFF"/>
            <w:hideMark/>
          </w:tcPr>
          <w:p w14:paraId="23795D8B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In-segment</w:t>
            </w:r>
          </w:p>
        </w:tc>
        <w:tc>
          <w:tcPr>
            <w:tcW w:w="2250" w:type="dxa"/>
            <w:shd w:val="clear" w:color="auto" w:fill="FFFFFF"/>
            <w:hideMark/>
          </w:tcPr>
          <w:p w14:paraId="02065E77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9.52 ± 10.12</w:t>
            </w:r>
          </w:p>
        </w:tc>
        <w:tc>
          <w:tcPr>
            <w:tcW w:w="2250" w:type="dxa"/>
            <w:shd w:val="clear" w:color="auto" w:fill="FFFFFF"/>
            <w:hideMark/>
          </w:tcPr>
          <w:p w14:paraId="49629ADA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20.04 ± 9.14</w:t>
            </w:r>
          </w:p>
        </w:tc>
        <w:tc>
          <w:tcPr>
            <w:tcW w:w="1074" w:type="dxa"/>
            <w:shd w:val="clear" w:color="auto" w:fill="FFFFFF"/>
            <w:hideMark/>
          </w:tcPr>
          <w:p w14:paraId="66DB69B3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0.255</w:t>
            </w:r>
          </w:p>
        </w:tc>
      </w:tr>
      <w:tr w:rsidR="006E219B" w14:paraId="382102CD" w14:textId="77777777" w:rsidTr="00B467DE">
        <w:tc>
          <w:tcPr>
            <w:tcW w:w="3780" w:type="dxa"/>
            <w:shd w:val="clear" w:color="auto" w:fill="FFFFFF"/>
            <w:hideMark/>
          </w:tcPr>
          <w:p w14:paraId="723A7FB2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Acute Gain (mm)</w:t>
            </w:r>
          </w:p>
        </w:tc>
        <w:tc>
          <w:tcPr>
            <w:tcW w:w="2250" w:type="dxa"/>
            <w:shd w:val="clear" w:color="auto" w:fill="FFFFFF"/>
          </w:tcPr>
          <w:p w14:paraId="4941CF1E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2250" w:type="dxa"/>
            <w:shd w:val="clear" w:color="auto" w:fill="FFFFFF"/>
          </w:tcPr>
          <w:p w14:paraId="7CB38AAF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074" w:type="dxa"/>
            <w:shd w:val="clear" w:color="auto" w:fill="FFFFFF"/>
          </w:tcPr>
          <w:p w14:paraId="0EDC6525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6E219B" w14:paraId="056E81FD" w14:textId="77777777" w:rsidTr="00B467DE">
        <w:tc>
          <w:tcPr>
            <w:tcW w:w="3780" w:type="dxa"/>
            <w:shd w:val="clear" w:color="auto" w:fill="FFFFFF"/>
            <w:hideMark/>
          </w:tcPr>
          <w:p w14:paraId="65753B73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In-stent</w:t>
            </w:r>
          </w:p>
        </w:tc>
        <w:tc>
          <w:tcPr>
            <w:tcW w:w="2250" w:type="dxa"/>
            <w:shd w:val="clear" w:color="auto" w:fill="FFFFFF"/>
            <w:hideMark/>
          </w:tcPr>
          <w:p w14:paraId="5D76A7D5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.49 ± 0.40</w:t>
            </w:r>
          </w:p>
        </w:tc>
        <w:tc>
          <w:tcPr>
            <w:tcW w:w="2250" w:type="dxa"/>
            <w:shd w:val="clear" w:color="auto" w:fill="FFFFFF"/>
            <w:hideMark/>
          </w:tcPr>
          <w:p w14:paraId="2C11764A" w14:textId="05DA696C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.</w:t>
            </w:r>
            <w:r w:rsidR="005743A3">
              <w:rPr>
                <w:rFonts w:ascii="Arial" w:eastAsiaTheme="minorHAnsi" w:hAnsi="Arial" w:cs="Arial"/>
                <w:lang w:eastAsia="en-US"/>
              </w:rPr>
              <w:t>82</w:t>
            </w:r>
            <w:r>
              <w:rPr>
                <w:rFonts w:ascii="Arial" w:eastAsiaTheme="minorHAnsi" w:hAnsi="Arial" w:cs="Arial"/>
                <w:lang w:eastAsia="en-US"/>
              </w:rPr>
              <w:t xml:space="preserve"> ± 0.51</w:t>
            </w:r>
          </w:p>
        </w:tc>
        <w:tc>
          <w:tcPr>
            <w:tcW w:w="1074" w:type="dxa"/>
            <w:shd w:val="clear" w:color="auto" w:fill="FFFFFF"/>
            <w:hideMark/>
          </w:tcPr>
          <w:p w14:paraId="34F3BB8B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&lt;0.001</w:t>
            </w:r>
          </w:p>
        </w:tc>
      </w:tr>
      <w:tr w:rsidR="006E219B" w14:paraId="2CF560C6" w14:textId="77777777" w:rsidTr="00B467DE">
        <w:trPr>
          <w:trHeight w:val="437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B7D8D1D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     In-seg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A9B994F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.23 ± 0.4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E552445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1.53 ± 0.5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35D4A3B" w14:textId="77777777" w:rsidR="006E219B" w:rsidRDefault="006E219B" w:rsidP="00B467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&lt;0.001</w:t>
            </w:r>
          </w:p>
        </w:tc>
      </w:tr>
    </w:tbl>
    <w:p w14:paraId="42C181AD" w14:textId="77777777" w:rsidR="00715195" w:rsidRDefault="00715195"/>
    <w:p w14:paraId="0CA8007A" w14:textId="3F87B36C" w:rsidR="00715195" w:rsidRDefault="00715195">
      <w:pPr>
        <w:spacing w:after="160" w:line="259" w:lineRule="auto"/>
      </w:pPr>
    </w:p>
    <w:tbl>
      <w:tblPr>
        <w:tblW w:w="1032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24"/>
      </w:tblGrid>
      <w:tr w:rsidR="00715195" w:rsidRPr="00715195" w14:paraId="746FB2B2" w14:textId="77777777" w:rsidTr="0006687A">
        <w:trPr>
          <w:cantSplit/>
          <w:trHeight w:val="87"/>
          <w:jc w:val="center"/>
        </w:trPr>
        <w:tc>
          <w:tcPr>
            <w:tcW w:w="10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155677A" w14:textId="77777777" w:rsidR="00715195" w:rsidRPr="00715195" w:rsidRDefault="00715195" w:rsidP="001A1EA2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7D1A91BA" w14:textId="77777777" w:rsidR="00B467DE" w:rsidRDefault="00B467DE"/>
    <w:sectPr w:rsidR="00B46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1583E" w14:textId="77777777" w:rsidR="00F7322E" w:rsidRDefault="00F7322E" w:rsidP="00BA5A45">
      <w:r>
        <w:separator/>
      </w:r>
    </w:p>
  </w:endnote>
  <w:endnote w:type="continuationSeparator" w:id="0">
    <w:p w14:paraId="73A8CB25" w14:textId="77777777" w:rsidR="00F7322E" w:rsidRDefault="00F7322E" w:rsidP="00BA5A45">
      <w:r>
        <w:continuationSeparator/>
      </w:r>
    </w:p>
  </w:endnote>
  <w:endnote w:type="continuationNotice" w:id="1">
    <w:p w14:paraId="0F7B00B3" w14:textId="77777777" w:rsidR="00F7322E" w:rsidRDefault="00F732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188B2" w14:textId="77777777" w:rsidR="00F7322E" w:rsidRDefault="00F7322E" w:rsidP="00BA5A45">
      <w:r>
        <w:separator/>
      </w:r>
    </w:p>
  </w:footnote>
  <w:footnote w:type="continuationSeparator" w:id="0">
    <w:p w14:paraId="0FB0EA4E" w14:textId="77777777" w:rsidR="00F7322E" w:rsidRDefault="00F7322E" w:rsidP="00BA5A45">
      <w:r>
        <w:continuationSeparator/>
      </w:r>
    </w:p>
  </w:footnote>
  <w:footnote w:type="continuationNotice" w:id="1">
    <w:p w14:paraId="157AD8B6" w14:textId="77777777" w:rsidR="00F7322E" w:rsidRDefault="00F7322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19B"/>
    <w:rsid w:val="00056750"/>
    <w:rsid w:val="00063206"/>
    <w:rsid w:val="0006687A"/>
    <w:rsid w:val="000D178B"/>
    <w:rsid w:val="00110A26"/>
    <w:rsid w:val="001252E2"/>
    <w:rsid w:val="00164CE3"/>
    <w:rsid w:val="0016523E"/>
    <w:rsid w:val="00191069"/>
    <w:rsid w:val="001A1EA2"/>
    <w:rsid w:val="001A43C2"/>
    <w:rsid w:val="00255CE4"/>
    <w:rsid w:val="002637DE"/>
    <w:rsid w:val="002B53D0"/>
    <w:rsid w:val="00321EDE"/>
    <w:rsid w:val="00330A01"/>
    <w:rsid w:val="00371D7E"/>
    <w:rsid w:val="00371F45"/>
    <w:rsid w:val="003E117D"/>
    <w:rsid w:val="003E510F"/>
    <w:rsid w:val="003F2E18"/>
    <w:rsid w:val="003F7E59"/>
    <w:rsid w:val="004166ED"/>
    <w:rsid w:val="0047022B"/>
    <w:rsid w:val="004C5C2A"/>
    <w:rsid w:val="00547F3D"/>
    <w:rsid w:val="005518C9"/>
    <w:rsid w:val="005743A3"/>
    <w:rsid w:val="005A2BCF"/>
    <w:rsid w:val="005A3292"/>
    <w:rsid w:val="005E58AF"/>
    <w:rsid w:val="006105EE"/>
    <w:rsid w:val="006206C2"/>
    <w:rsid w:val="00625F8E"/>
    <w:rsid w:val="00644168"/>
    <w:rsid w:val="00646C57"/>
    <w:rsid w:val="00657EFD"/>
    <w:rsid w:val="006822A2"/>
    <w:rsid w:val="00686181"/>
    <w:rsid w:val="006C59F3"/>
    <w:rsid w:val="006E219B"/>
    <w:rsid w:val="00715195"/>
    <w:rsid w:val="007333FE"/>
    <w:rsid w:val="007550D9"/>
    <w:rsid w:val="00762A78"/>
    <w:rsid w:val="00770DFF"/>
    <w:rsid w:val="00782088"/>
    <w:rsid w:val="007852AC"/>
    <w:rsid w:val="00795DF1"/>
    <w:rsid w:val="00893DDD"/>
    <w:rsid w:val="008C60FB"/>
    <w:rsid w:val="008D0977"/>
    <w:rsid w:val="008D7426"/>
    <w:rsid w:val="008E58B6"/>
    <w:rsid w:val="009A5B0F"/>
    <w:rsid w:val="009A6A71"/>
    <w:rsid w:val="00A343F6"/>
    <w:rsid w:val="00A41E63"/>
    <w:rsid w:val="00A43D33"/>
    <w:rsid w:val="00A86665"/>
    <w:rsid w:val="00AC5B5D"/>
    <w:rsid w:val="00B3052F"/>
    <w:rsid w:val="00B3249B"/>
    <w:rsid w:val="00B467DE"/>
    <w:rsid w:val="00B7247C"/>
    <w:rsid w:val="00B727AB"/>
    <w:rsid w:val="00BA2DEB"/>
    <w:rsid w:val="00BA5A45"/>
    <w:rsid w:val="00C02736"/>
    <w:rsid w:val="00C2078F"/>
    <w:rsid w:val="00C85CC2"/>
    <w:rsid w:val="00C87142"/>
    <w:rsid w:val="00D02C9F"/>
    <w:rsid w:val="00D26052"/>
    <w:rsid w:val="00D40A24"/>
    <w:rsid w:val="00D5364B"/>
    <w:rsid w:val="00D62A1B"/>
    <w:rsid w:val="00D87612"/>
    <w:rsid w:val="00DD2687"/>
    <w:rsid w:val="00DD6190"/>
    <w:rsid w:val="00E46D9D"/>
    <w:rsid w:val="00E64460"/>
    <w:rsid w:val="00E95B33"/>
    <w:rsid w:val="00F07CE2"/>
    <w:rsid w:val="00F3443A"/>
    <w:rsid w:val="00F4156E"/>
    <w:rsid w:val="00F7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24AC6D"/>
  <w15:chartTrackingRefBased/>
  <w15:docId w15:val="{0DCCC2AF-4614-40D5-A4CC-BB12C1B18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1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19B"/>
    <w:rPr>
      <w:rFonts w:ascii="Segoe UI" w:eastAsiaTheme="minorHAnsi" w:hAnsi="Segoe UI" w:cs="Segoe UI"/>
      <w:sz w:val="18"/>
      <w:szCs w:val="18"/>
      <w:lang w:eastAsia="en-US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1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2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1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19B"/>
    <w:rPr>
      <w:rFonts w:ascii="Times New Roman" w:eastAsia="Times New Roman" w:hAnsi="Times New Roman" w:cs="Times New Roman"/>
      <w:sz w:val="20"/>
      <w:szCs w:val="20"/>
      <w:lang w:val="es-ES" w:eastAsia="es-ES_tradnl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7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78F"/>
    <w:rPr>
      <w:rFonts w:ascii="Times New Roman" w:eastAsia="Times New Roman" w:hAnsi="Times New Roman" w:cs="Times New Roman"/>
      <w:b/>
      <w:bCs/>
      <w:sz w:val="20"/>
      <w:szCs w:val="20"/>
      <w:lang w:val="es-ES" w:eastAsia="es-ES_tradnl" w:bidi="ar-SA"/>
    </w:rPr>
  </w:style>
  <w:style w:type="paragraph" w:styleId="Header">
    <w:name w:val="header"/>
    <w:basedOn w:val="Normal"/>
    <w:link w:val="HeaderChar"/>
    <w:uiPriority w:val="99"/>
    <w:unhideWhenUsed/>
    <w:rsid w:val="00BA5A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5A45"/>
    <w:rPr>
      <w:rFonts w:ascii="Times New Roman" w:eastAsia="Times New Roman" w:hAnsi="Times New Roman" w:cs="Times New Roman"/>
      <w:sz w:val="24"/>
      <w:szCs w:val="24"/>
      <w:lang w:val="es-ES" w:eastAsia="es-ES_tradnl" w:bidi="ar-SA"/>
    </w:rPr>
  </w:style>
  <w:style w:type="paragraph" w:styleId="Footer">
    <w:name w:val="footer"/>
    <w:basedOn w:val="Normal"/>
    <w:link w:val="FooterChar"/>
    <w:uiPriority w:val="99"/>
    <w:unhideWhenUsed/>
    <w:rsid w:val="00BA5A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5A45"/>
    <w:rPr>
      <w:rFonts w:ascii="Times New Roman" w:eastAsia="Times New Roman" w:hAnsi="Times New Roman" w:cs="Times New Roman"/>
      <w:sz w:val="24"/>
      <w:szCs w:val="24"/>
      <w:lang w:val="es-ES" w:eastAsia="es-ES_tradnl" w:bidi="ar-SA"/>
    </w:rPr>
  </w:style>
  <w:style w:type="paragraph" w:styleId="Revision">
    <w:name w:val="Revision"/>
    <w:hidden/>
    <w:uiPriority w:val="99"/>
    <w:semiHidden/>
    <w:rsid w:val="00D87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44F2328693FC43B8AA17E063B60754" ma:contentTypeVersion="13" ma:contentTypeDescription="Create a new document." ma:contentTypeScope="" ma:versionID="3e7848d6294f546417740d0c1830f7a3">
  <xsd:schema xmlns:xsd="http://www.w3.org/2001/XMLSchema" xmlns:xs="http://www.w3.org/2001/XMLSchema" xmlns:p="http://schemas.microsoft.com/office/2006/metadata/properties" xmlns:ns3="2d7dff83-8ae1-446d-a970-0715bb4882fb" xmlns:ns4="81f82700-4922-4037-8584-57012c99cd14" targetNamespace="http://schemas.microsoft.com/office/2006/metadata/properties" ma:root="true" ma:fieldsID="20a14658b0cf5e5d75915b4ead1027da" ns3:_="" ns4:_="">
    <xsd:import namespace="2d7dff83-8ae1-446d-a970-0715bb4882fb"/>
    <xsd:import namespace="81f82700-4922-4037-8584-57012c99cd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7dff83-8ae1-446d-a970-0715bb4882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f82700-4922-4037-8584-57012c99cd1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93724A-B0D5-415E-BDC4-53908293EA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7dff83-8ae1-446d-a970-0715bb4882fb"/>
    <ds:schemaRef ds:uri="81f82700-4922-4037-8584-57012c99cd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643990-E3CA-4315-BC43-58474BED9B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ACC5FF-AC21-422D-A928-51F83D9006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s, Benjamin</dc:creator>
  <cp:keywords/>
  <dc:description/>
  <cp:lastModifiedBy>Woods, Benjamin</cp:lastModifiedBy>
  <cp:revision>3</cp:revision>
  <dcterms:created xsi:type="dcterms:W3CDTF">2022-07-06T08:33:00Z</dcterms:created>
  <dcterms:modified xsi:type="dcterms:W3CDTF">2022-07-07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44F2328693FC43B8AA17E063B60754</vt:lpwstr>
  </property>
</Properties>
</file>